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37"/>
        <w:gridCol w:w="306"/>
        <w:gridCol w:w="2272"/>
        <w:gridCol w:w="659"/>
        <w:gridCol w:w="306"/>
        <w:gridCol w:w="2165"/>
        <w:gridCol w:w="815"/>
      </w:tblGrid>
      <w:tr w:rsidR="00F7770B" w:rsidRPr="00F7770B" w14:paraId="038EC5A2" w14:textId="77777777" w:rsidTr="003E0351">
        <w:trPr>
          <w:trHeight w:val="30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AEC10" w14:textId="2C48296C" w:rsidR="00F7770B" w:rsidRPr="00F7770B" w:rsidRDefault="003E0351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0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ditional file 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ociations between exposure to parental smoking and blood pressure and hypertension in subgroup analysis</w:t>
            </w:r>
          </w:p>
        </w:tc>
      </w:tr>
      <w:tr w:rsidR="00F7770B" w:rsidRPr="00F7770B" w14:paraId="5D931C30" w14:textId="77777777" w:rsidTr="003E0351">
        <w:trPr>
          <w:trHeight w:val="300"/>
          <w:jc w:val="center"/>
        </w:trPr>
        <w:tc>
          <w:tcPr>
            <w:tcW w:w="155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408496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Pressure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32D4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BBAC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ys 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61FE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92311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irls </w:t>
            </w:r>
          </w:p>
        </w:tc>
      </w:tr>
      <w:tr w:rsidR="00F7770B" w:rsidRPr="00F7770B" w14:paraId="6D8473DD" w14:textId="77777777" w:rsidTr="003E0351">
        <w:trPr>
          <w:trHeight w:val="300"/>
          <w:jc w:val="center"/>
        </w:trPr>
        <w:tc>
          <w:tcPr>
            <w:tcW w:w="15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AD558C" w14:textId="77777777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7BC37" w14:textId="77777777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C7A9A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</w:t>
            </w:r>
            <w:proofErr w:type="spellEnd"/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819A5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CB586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C7C6B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</w:t>
            </w:r>
            <w:proofErr w:type="spellEnd"/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DEB30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F7770B" w:rsidRPr="00F7770B" w14:paraId="3B9539B6" w14:textId="77777777" w:rsidTr="003E0351">
        <w:trPr>
          <w:trHeight w:val="288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E6EA" w14:textId="78256BE3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BP</w:t>
            </w:r>
            <w:r w:rsidRPr="003E03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E03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mmHg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5BC6" w14:textId="77777777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A0AE" w14:textId="77777777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26AE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913D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BB8F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3417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7770B" w:rsidRPr="00F7770B" w14:paraId="2D004432" w14:textId="77777777" w:rsidTr="003E0351">
        <w:trPr>
          <w:trHeight w:val="288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CF69" w14:textId="4338480F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nger (</w:t>
            </w:r>
            <w:r w:rsidR="00384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: </w:t>
            </w: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12 years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D63E" w14:textId="77777777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0654" w14:textId="75EF8A2E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  <w:r w:rsidR="003E0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44,0.19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9D61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7C69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B0BF" w14:textId="197B7134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3E0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7,0.0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58BE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F7770B" w:rsidRPr="00F7770B" w14:paraId="4BED6D68" w14:textId="77777777" w:rsidTr="003E0351">
        <w:trPr>
          <w:trHeight w:val="288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FD77" w14:textId="3A9C9A4E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er (</w:t>
            </w:r>
            <w:r w:rsidR="00384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:</w:t>
            </w: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18 years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AD20" w14:textId="77777777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77DE" w14:textId="0194EABF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  <w:r w:rsidR="003E0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7,1.19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7849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4CEF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1A16" w14:textId="2FB29329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  <w:r w:rsidR="003E0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,1.0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6661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F7770B" w:rsidRPr="00F7770B" w14:paraId="063A2FCE" w14:textId="77777777" w:rsidTr="003E0351">
        <w:trPr>
          <w:trHeight w:val="288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0446" w14:textId="3275F133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BP</w:t>
            </w:r>
            <w:r w:rsidR="003E0351" w:rsidRPr="003E03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3E0351" w:rsidRPr="003E03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mmHg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D4EF" w14:textId="77777777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B70E" w14:textId="77777777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72F1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861B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8BB5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66B0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7770B" w:rsidRPr="00F7770B" w14:paraId="147248BB" w14:textId="77777777" w:rsidTr="003E0351">
        <w:trPr>
          <w:trHeight w:val="288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985A" w14:textId="24D86E77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nger (</w:t>
            </w:r>
            <w:r w:rsidR="00384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:</w:t>
            </w: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12 years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761B" w14:textId="77777777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D99A" w14:textId="48FE4162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  <w:r w:rsidR="003E0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33,0.17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CE8C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B663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D287" w14:textId="70C4595E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  <w:r w:rsidR="003E0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4,0.48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415C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7770B" w:rsidRPr="00F7770B" w14:paraId="7636AB87" w14:textId="77777777" w:rsidTr="003E0351">
        <w:trPr>
          <w:trHeight w:val="288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ED65" w14:textId="1E1293B0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er (</w:t>
            </w:r>
            <w:r w:rsidR="00384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:</w:t>
            </w: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18 years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3620" w14:textId="77777777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3BF9" w14:textId="0C8BD74A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3E0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12,0.7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8AD6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033E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30A6" w14:textId="37A5644F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  <w:r w:rsidR="003E0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,0.7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22F3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F7770B" w:rsidRPr="00F7770B" w14:paraId="7A44F341" w14:textId="77777777" w:rsidTr="003E0351">
        <w:trPr>
          <w:trHeight w:val="288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3F6C" w14:textId="6FBC07E8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ypertension </w:t>
            </w:r>
            <w:r w:rsidR="003E0351" w:rsidRPr="003E03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Odds ratio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E2EF" w14:textId="77777777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B65A" w14:textId="77777777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821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773C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0C31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9403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7770B" w:rsidRPr="00F7770B" w14:paraId="14F7427A" w14:textId="77777777" w:rsidTr="003E0351">
        <w:trPr>
          <w:trHeight w:val="288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FF59" w14:textId="49B89337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nger (</w:t>
            </w:r>
            <w:r w:rsidR="00384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:</w:t>
            </w: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12 years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C131" w14:textId="77777777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2FB2" w14:textId="6BCEE368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  <w:r w:rsidR="003E0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5,1.0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90A9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8ACC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810F" w14:textId="5F05F999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  <w:r w:rsidR="003E0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5,1.2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0B32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F7770B" w:rsidRPr="00F7770B" w14:paraId="6252A26E" w14:textId="77777777" w:rsidTr="003E0351">
        <w:trPr>
          <w:trHeight w:val="300"/>
          <w:jc w:val="center"/>
        </w:trPr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DF678" w14:textId="48F47B5F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er (</w:t>
            </w:r>
            <w:r w:rsidR="00384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:</w:t>
            </w: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18 years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5439E" w14:textId="77777777" w:rsidR="00F7770B" w:rsidRPr="00F7770B" w:rsidRDefault="00F7770B" w:rsidP="00F7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FDF23" w14:textId="7AF70F74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  <w:r w:rsidR="003E0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8,1.15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01A48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D0A75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6FD39" w14:textId="034546B1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="003E0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1,1.14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D61ED" w14:textId="77777777" w:rsidR="00F7770B" w:rsidRPr="00F7770B" w:rsidRDefault="00F7770B" w:rsidP="00F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</w:tbl>
    <w:p w14:paraId="17FA270C" w14:textId="77777777" w:rsidR="003E0351" w:rsidRDefault="003E0351" w:rsidP="000E22FB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rticipants reporting no exposure to parental smoking served as reference group.</w:t>
      </w:r>
    </w:p>
    <w:p w14:paraId="72B8B612" w14:textId="6D044D37" w:rsidR="003E0351" w:rsidRDefault="003E0351" w:rsidP="000E22FB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sults were adjusted for height, body mass index, lifestyle factors (exercise, fruit intake and vegetable intake), maternal educational level and parental hypertension.</w:t>
      </w:r>
    </w:p>
    <w:p w14:paraId="332DD204" w14:textId="77777777" w:rsidR="003E0351" w:rsidRDefault="003E0351" w:rsidP="000E22FB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bbreviations: CI, confidence interval; DBP, diastolic blood pressure; OR, odds ratio; SBP, systolic blood pressure.</w:t>
      </w:r>
      <w:bookmarkEnd w:id="0"/>
    </w:p>
    <w:p w14:paraId="77E215EE" w14:textId="77777777" w:rsidR="00DE020C" w:rsidRDefault="00DE020C"/>
    <w:sectPr w:rsidR="00DE0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1262D7" w14:textId="77777777" w:rsidR="00142CDB" w:rsidRDefault="00142CDB" w:rsidP="00F7770B">
      <w:pPr>
        <w:spacing w:after="0" w:line="240" w:lineRule="auto"/>
      </w:pPr>
      <w:r>
        <w:separator/>
      </w:r>
    </w:p>
  </w:endnote>
  <w:endnote w:type="continuationSeparator" w:id="0">
    <w:p w14:paraId="16B2673A" w14:textId="77777777" w:rsidR="00142CDB" w:rsidRDefault="00142CDB" w:rsidP="00F77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F36C07" w14:textId="77777777" w:rsidR="00142CDB" w:rsidRDefault="00142CDB" w:rsidP="00F7770B">
      <w:pPr>
        <w:spacing w:after="0" w:line="240" w:lineRule="auto"/>
      </w:pPr>
      <w:r>
        <w:separator/>
      </w:r>
    </w:p>
  </w:footnote>
  <w:footnote w:type="continuationSeparator" w:id="0">
    <w:p w14:paraId="0C586235" w14:textId="77777777" w:rsidR="00142CDB" w:rsidRDefault="00142CDB" w:rsidP="00F777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92F"/>
    <w:rsid w:val="00002734"/>
    <w:rsid w:val="00013E65"/>
    <w:rsid w:val="000218AF"/>
    <w:rsid w:val="00027A2D"/>
    <w:rsid w:val="000311C6"/>
    <w:rsid w:val="0003189B"/>
    <w:rsid w:val="00053E46"/>
    <w:rsid w:val="000628B1"/>
    <w:rsid w:val="00065F6A"/>
    <w:rsid w:val="00066C56"/>
    <w:rsid w:val="0009265F"/>
    <w:rsid w:val="000E07A2"/>
    <w:rsid w:val="000E1E67"/>
    <w:rsid w:val="000E22FB"/>
    <w:rsid w:val="000E6EE9"/>
    <w:rsid w:val="000F335E"/>
    <w:rsid w:val="00121CFA"/>
    <w:rsid w:val="00132A34"/>
    <w:rsid w:val="00140533"/>
    <w:rsid w:val="00142CDB"/>
    <w:rsid w:val="00150544"/>
    <w:rsid w:val="00160C7F"/>
    <w:rsid w:val="00173FAD"/>
    <w:rsid w:val="00194816"/>
    <w:rsid w:val="001A1338"/>
    <w:rsid w:val="001A2389"/>
    <w:rsid w:val="001A525F"/>
    <w:rsid w:val="001B095B"/>
    <w:rsid w:val="001B45F8"/>
    <w:rsid w:val="001C6684"/>
    <w:rsid w:val="001D68E9"/>
    <w:rsid w:val="001E6F14"/>
    <w:rsid w:val="00225882"/>
    <w:rsid w:val="00264C3D"/>
    <w:rsid w:val="00264D69"/>
    <w:rsid w:val="00271F6F"/>
    <w:rsid w:val="002A14FF"/>
    <w:rsid w:val="002C57D4"/>
    <w:rsid w:val="002F1855"/>
    <w:rsid w:val="00301DC6"/>
    <w:rsid w:val="003175DC"/>
    <w:rsid w:val="0032101D"/>
    <w:rsid w:val="003511C3"/>
    <w:rsid w:val="003516F2"/>
    <w:rsid w:val="00372C50"/>
    <w:rsid w:val="003844F3"/>
    <w:rsid w:val="003A0E72"/>
    <w:rsid w:val="003A37E6"/>
    <w:rsid w:val="003A68A9"/>
    <w:rsid w:val="003C39A0"/>
    <w:rsid w:val="003C6B30"/>
    <w:rsid w:val="003E0351"/>
    <w:rsid w:val="003E5D98"/>
    <w:rsid w:val="003E6C15"/>
    <w:rsid w:val="003F4D7D"/>
    <w:rsid w:val="00416FF3"/>
    <w:rsid w:val="00423ABA"/>
    <w:rsid w:val="00452D2F"/>
    <w:rsid w:val="0047310E"/>
    <w:rsid w:val="00486267"/>
    <w:rsid w:val="0049231D"/>
    <w:rsid w:val="004B1BF6"/>
    <w:rsid w:val="004C1623"/>
    <w:rsid w:val="004C41D3"/>
    <w:rsid w:val="004D5FAD"/>
    <w:rsid w:val="004E2AC5"/>
    <w:rsid w:val="00506EF8"/>
    <w:rsid w:val="00543AF3"/>
    <w:rsid w:val="00547971"/>
    <w:rsid w:val="00555DE4"/>
    <w:rsid w:val="005578B3"/>
    <w:rsid w:val="00565FD9"/>
    <w:rsid w:val="00583745"/>
    <w:rsid w:val="005968F6"/>
    <w:rsid w:val="005B375E"/>
    <w:rsid w:val="005C75CB"/>
    <w:rsid w:val="005D2BD4"/>
    <w:rsid w:val="005F1252"/>
    <w:rsid w:val="00600B78"/>
    <w:rsid w:val="00610233"/>
    <w:rsid w:val="00617B59"/>
    <w:rsid w:val="0063353D"/>
    <w:rsid w:val="00650BEA"/>
    <w:rsid w:val="00653A86"/>
    <w:rsid w:val="00663B25"/>
    <w:rsid w:val="00677170"/>
    <w:rsid w:val="006821C2"/>
    <w:rsid w:val="006905A5"/>
    <w:rsid w:val="006908B8"/>
    <w:rsid w:val="00691303"/>
    <w:rsid w:val="00695026"/>
    <w:rsid w:val="006B7ABF"/>
    <w:rsid w:val="006C1502"/>
    <w:rsid w:val="006C76DF"/>
    <w:rsid w:val="006D3A31"/>
    <w:rsid w:val="006D4CA2"/>
    <w:rsid w:val="006E0D8E"/>
    <w:rsid w:val="006E0F66"/>
    <w:rsid w:val="006F10D2"/>
    <w:rsid w:val="006F692F"/>
    <w:rsid w:val="00706809"/>
    <w:rsid w:val="00713B81"/>
    <w:rsid w:val="00714F52"/>
    <w:rsid w:val="007203DA"/>
    <w:rsid w:val="00725FB3"/>
    <w:rsid w:val="00731720"/>
    <w:rsid w:val="007319A7"/>
    <w:rsid w:val="007501A4"/>
    <w:rsid w:val="0076223E"/>
    <w:rsid w:val="00776837"/>
    <w:rsid w:val="0078308D"/>
    <w:rsid w:val="00787CE1"/>
    <w:rsid w:val="007911F9"/>
    <w:rsid w:val="007949B2"/>
    <w:rsid w:val="007A1269"/>
    <w:rsid w:val="007B50F9"/>
    <w:rsid w:val="007D1C17"/>
    <w:rsid w:val="007D3233"/>
    <w:rsid w:val="007D3878"/>
    <w:rsid w:val="007D6551"/>
    <w:rsid w:val="007F6AB6"/>
    <w:rsid w:val="00817C3A"/>
    <w:rsid w:val="00836DA5"/>
    <w:rsid w:val="00861EA7"/>
    <w:rsid w:val="0086255F"/>
    <w:rsid w:val="00870D69"/>
    <w:rsid w:val="0088364F"/>
    <w:rsid w:val="00891E9B"/>
    <w:rsid w:val="00891F47"/>
    <w:rsid w:val="008976F7"/>
    <w:rsid w:val="008A02AB"/>
    <w:rsid w:val="008B01F9"/>
    <w:rsid w:val="008B393A"/>
    <w:rsid w:val="008B6390"/>
    <w:rsid w:val="008F40EF"/>
    <w:rsid w:val="00907906"/>
    <w:rsid w:val="00907EEA"/>
    <w:rsid w:val="009178CA"/>
    <w:rsid w:val="00925A89"/>
    <w:rsid w:val="00932060"/>
    <w:rsid w:val="00940A07"/>
    <w:rsid w:val="00953265"/>
    <w:rsid w:val="00956B00"/>
    <w:rsid w:val="0095782C"/>
    <w:rsid w:val="009800F3"/>
    <w:rsid w:val="009802D0"/>
    <w:rsid w:val="009A13FC"/>
    <w:rsid w:val="009F474F"/>
    <w:rsid w:val="009F6ECA"/>
    <w:rsid w:val="00A02A24"/>
    <w:rsid w:val="00A05FDD"/>
    <w:rsid w:val="00A07D79"/>
    <w:rsid w:val="00A30E4F"/>
    <w:rsid w:val="00A353C1"/>
    <w:rsid w:val="00A37587"/>
    <w:rsid w:val="00A404E1"/>
    <w:rsid w:val="00A51FDD"/>
    <w:rsid w:val="00A57C78"/>
    <w:rsid w:val="00A6203F"/>
    <w:rsid w:val="00A8269D"/>
    <w:rsid w:val="00AD0656"/>
    <w:rsid w:val="00AE4B6F"/>
    <w:rsid w:val="00AF01B3"/>
    <w:rsid w:val="00B010A3"/>
    <w:rsid w:val="00B04D75"/>
    <w:rsid w:val="00B10115"/>
    <w:rsid w:val="00B1202B"/>
    <w:rsid w:val="00B16A3D"/>
    <w:rsid w:val="00B23F27"/>
    <w:rsid w:val="00B40591"/>
    <w:rsid w:val="00B5634E"/>
    <w:rsid w:val="00B579B1"/>
    <w:rsid w:val="00B63859"/>
    <w:rsid w:val="00B644E3"/>
    <w:rsid w:val="00B859A8"/>
    <w:rsid w:val="00B9585B"/>
    <w:rsid w:val="00BA35D6"/>
    <w:rsid w:val="00BA56F3"/>
    <w:rsid w:val="00BC1ADB"/>
    <w:rsid w:val="00BC1EBF"/>
    <w:rsid w:val="00BC7281"/>
    <w:rsid w:val="00BE0C7C"/>
    <w:rsid w:val="00BE1611"/>
    <w:rsid w:val="00C14649"/>
    <w:rsid w:val="00C17FB4"/>
    <w:rsid w:val="00C24518"/>
    <w:rsid w:val="00C4193A"/>
    <w:rsid w:val="00C431A0"/>
    <w:rsid w:val="00C50F3F"/>
    <w:rsid w:val="00C61283"/>
    <w:rsid w:val="00C640FB"/>
    <w:rsid w:val="00C6757C"/>
    <w:rsid w:val="00CC7F2E"/>
    <w:rsid w:val="00CD27FA"/>
    <w:rsid w:val="00CE54CD"/>
    <w:rsid w:val="00CE6EED"/>
    <w:rsid w:val="00D1490B"/>
    <w:rsid w:val="00D26B74"/>
    <w:rsid w:val="00D42742"/>
    <w:rsid w:val="00D42E6F"/>
    <w:rsid w:val="00D461FB"/>
    <w:rsid w:val="00D46C82"/>
    <w:rsid w:val="00D508EA"/>
    <w:rsid w:val="00D50F6C"/>
    <w:rsid w:val="00D76473"/>
    <w:rsid w:val="00D95EB5"/>
    <w:rsid w:val="00DA39DE"/>
    <w:rsid w:val="00DA667E"/>
    <w:rsid w:val="00DC6EA4"/>
    <w:rsid w:val="00DD3345"/>
    <w:rsid w:val="00DE020C"/>
    <w:rsid w:val="00E04F39"/>
    <w:rsid w:val="00E128AD"/>
    <w:rsid w:val="00E235AD"/>
    <w:rsid w:val="00E31CCB"/>
    <w:rsid w:val="00E33FD2"/>
    <w:rsid w:val="00E55483"/>
    <w:rsid w:val="00E61106"/>
    <w:rsid w:val="00E7011B"/>
    <w:rsid w:val="00E77F76"/>
    <w:rsid w:val="00E84EB8"/>
    <w:rsid w:val="00E965C4"/>
    <w:rsid w:val="00EA6B13"/>
    <w:rsid w:val="00EC59B0"/>
    <w:rsid w:val="00EC6B54"/>
    <w:rsid w:val="00EE0A3A"/>
    <w:rsid w:val="00EF5AB2"/>
    <w:rsid w:val="00EF5FCE"/>
    <w:rsid w:val="00EF6025"/>
    <w:rsid w:val="00F15AFF"/>
    <w:rsid w:val="00F16F41"/>
    <w:rsid w:val="00F21417"/>
    <w:rsid w:val="00F25718"/>
    <w:rsid w:val="00F259F1"/>
    <w:rsid w:val="00F32A26"/>
    <w:rsid w:val="00F3410A"/>
    <w:rsid w:val="00F35055"/>
    <w:rsid w:val="00F37F2C"/>
    <w:rsid w:val="00F6142D"/>
    <w:rsid w:val="00F67121"/>
    <w:rsid w:val="00F7770B"/>
    <w:rsid w:val="00F83549"/>
    <w:rsid w:val="00F8780B"/>
    <w:rsid w:val="00FA1C6B"/>
    <w:rsid w:val="00FB3D99"/>
    <w:rsid w:val="00FE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751691"/>
  <w15:chartTrackingRefBased/>
  <w15:docId w15:val="{6F323470-0F23-4A80-A3C7-02B76C396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7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70B"/>
  </w:style>
  <w:style w:type="paragraph" w:styleId="Footer">
    <w:name w:val="footer"/>
    <w:basedOn w:val="Normal"/>
    <w:link w:val="FooterChar"/>
    <w:uiPriority w:val="99"/>
    <w:unhideWhenUsed/>
    <w:rsid w:val="00F77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7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08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ong ZHANG</dc:creator>
  <cp:keywords/>
  <dc:description/>
  <cp:lastModifiedBy>Zilong ZHANG</cp:lastModifiedBy>
  <cp:revision>4</cp:revision>
  <dcterms:created xsi:type="dcterms:W3CDTF">2019-02-22T16:04:00Z</dcterms:created>
  <dcterms:modified xsi:type="dcterms:W3CDTF">2019-04-08T23:56:00Z</dcterms:modified>
</cp:coreProperties>
</file>